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-180" w:leader="none"/>
        </w:tabs>
        <w:ind w:left="-180" w:hanging="0"/>
        <w:rPr/>
      </w:pPr>
      <w:r>
        <w:rPr>
          <w:b/>
          <w:color w:val="000000"/>
          <w:lang w:val="en-GB"/>
        </w:rPr>
        <w:t>Supplementary Table 11: Haplotypes in DNA repair genes and association with GC</w:t>
      </w:r>
      <w:r>
        <w:rPr/>
        <w:t xml:space="preserve"> risk.</w:t>
      </w:r>
    </w:p>
    <w:tbl>
      <w:tblPr>
        <w:tblW w:w="95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260"/>
        <w:gridCol w:w="1205"/>
        <w:gridCol w:w="1614"/>
        <w:gridCol w:w="13"/>
        <w:gridCol w:w="1577"/>
        <w:gridCol w:w="25"/>
        <w:gridCol w:w="1791"/>
        <w:gridCol w:w="25"/>
        <w:gridCol w:w="1039"/>
        <w:gridCol w:w="25"/>
      </w:tblGrid>
      <w:tr>
        <w:trPr>
          <w:trHeight w:val="567" w:hRule="atLeast"/>
        </w:trPr>
        <w:tc>
          <w:tcPr>
            <w:tcW w:w="10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SNPs</w:t>
            </w:r>
          </w:p>
        </w:tc>
        <w:tc>
          <w:tcPr>
            <w:tcW w:w="12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Haplotype</w:t>
            </w:r>
          </w:p>
        </w:tc>
        <w:tc>
          <w:tcPr>
            <w:tcW w:w="162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Frequency HC </w:t>
            </w:r>
          </w:p>
        </w:tc>
        <w:tc>
          <w:tcPr>
            <w:tcW w:w="15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Frequency GC</w:t>
            </w:r>
          </w:p>
        </w:tc>
        <w:tc>
          <w:tcPr>
            <w:tcW w:w="1816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OR (95% CI)*</w:t>
            </w:r>
          </w:p>
        </w:tc>
        <w:tc>
          <w:tcPr>
            <w:tcW w:w="106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color w:val="000000"/>
                <w:sz w:val="20"/>
                <w:szCs w:val="20"/>
                <w:lang w:val="en-GB"/>
              </w:rPr>
              <w:t>P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 value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0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APEX1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1130409</w:t>
            </w:r>
          </w:p>
        </w:tc>
        <w:tc>
          <w:tcPr>
            <w:tcW w:w="12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C</w:t>
            </w:r>
          </w:p>
        </w:tc>
        <w:tc>
          <w:tcPr>
            <w:tcW w:w="162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0.3739</w:t>
            </w:r>
          </w:p>
        </w:tc>
        <w:tc>
          <w:tcPr>
            <w:tcW w:w="15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3529 </w:t>
            </w:r>
          </w:p>
        </w:tc>
        <w:tc>
          <w:tcPr>
            <w:tcW w:w="181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6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176094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A</w:t>
            </w:r>
          </w:p>
        </w:tc>
        <w:tc>
          <w:tcPr>
            <w:tcW w:w="162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579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638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08 (0.87 - 1.33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743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C</w:t>
            </w:r>
          </w:p>
        </w:tc>
        <w:tc>
          <w:tcPr>
            <w:tcW w:w="162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50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703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14 (0.90 - 1.45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746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A</w:t>
            </w:r>
          </w:p>
        </w:tc>
        <w:tc>
          <w:tcPr>
            <w:tcW w:w="162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177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129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02 (0.72 - 1.43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9212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AT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180151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GC</w:t>
            </w:r>
          </w:p>
        </w:tc>
        <w:tc>
          <w:tcPr>
            <w:tcW w:w="1627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0.3864</w:t>
            </w:r>
          </w:p>
        </w:tc>
        <w:tc>
          <w:tcPr>
            <w:tcW w:w="160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0.4109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498787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GT</w:t>
            </w:r>
          </w:p>
        </w:tc>
        <w:tc>
          <w:tcPr>
            <w:tcW w:w="162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838</w:t>
            </w:r>
          </w:p>
        </w:tc>
        <w:tc>
          <w:tcPr>
            <w:tcW w:w="160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544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86 (0.71 - 1.03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940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66414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GC</w:t>
            </w:r>
          </w:p>
        </w:tc>
        <w:tc>
          <w:tcPr>
            <w:tcW w:w="162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364</w:t>
            </w:r>
          </w:p>
        </w:tc>
        <w:tc>
          <w:tcPr>
            <w:tcW w:w="160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505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04 (0.81 - 1.33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7626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TC</w:t>
            </w:r>
          </w:p>
        </w:tc>
        <w:tc>
          <w:tcPr>
            <w:tcW w:w="162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934</w:t>
            </w:r>
          </w:p>
        </w:tc>
        <w:tc>
          <w:tcPr>
            <w:tcW w:w="160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842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85 (0.64 - 1.13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665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BRCA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106091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AC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0.6500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6359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179996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GT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258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447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08 (0.91 - 1.29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657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79991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BRCA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14484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AA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131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150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179995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AA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768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953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06 (0.87-1.29)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805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180140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GG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241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202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97 (0.78-1.20)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7520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AG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846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686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80 (0.58-1.11)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778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ERCC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321294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CG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0.6040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6079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321296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CT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514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499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99 (0.82 - 1.19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9191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321298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AG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940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006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08 (0.82 - 1.42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6033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ERCC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1318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AGT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0.4639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506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161853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GAG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649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698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04 (0.86 - 1.26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6610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179979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GGG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573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369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91 (0.72 - 1.15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394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23840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ERCC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415041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GT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3970 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0.4147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415044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AT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784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959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02 (0.84 - 1.25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8399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415047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AG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587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322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86 (0.70 - 1.05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417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AT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658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572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83 (0.58 - 1.18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973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ERCC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379378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A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372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623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425316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T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258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049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91 (0.77 - 1.07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543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EXO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104784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GCC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0.2735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0.2780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177614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ATC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460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418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92 (0.69 - 1.24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839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73594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ATC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454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416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93 (0.70 - 1.24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6165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935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GTC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952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749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79 (0.55 - 1.14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077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GTC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671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873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18 (0.79 - 1.76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165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GCT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722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660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90 (0.62 - 1.30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658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GCT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585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550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95 (0.63 - 1.45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8211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LIG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180538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C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0.6982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6891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180538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C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692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649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98 (0.79 - 1.23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8816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T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326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459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12 (0.87 - 1.42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780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MLH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154035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GGTGG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0.3350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0.3281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179997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AACAA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410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429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03 (0.83 - 1.28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7602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180073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AGCAA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476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505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05 (0.82 - 1.34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7130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228694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AGTGG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396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403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03 (0.80 - 1.33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8309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4234259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AGCAA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215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085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93 (0.71 - 1.21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832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987611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MRE11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56914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G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0.4895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232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60134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A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438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108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86 (0.73 - 1.02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873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G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6520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6490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95 (0.68 - 1.32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7410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MSH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198192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T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7227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7276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230342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T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810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627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90 (0.72 - 1.12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330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C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943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096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14 (0.87 - 1.49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343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MSH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1007964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CAG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845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021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165069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CGG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773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823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98 (0.76 - 1.25)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8473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26279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TGA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341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330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94 (0.73 - 1.22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6430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26779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TAA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134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907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76 (0.55 - 1.05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004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CAA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975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903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89 (0.66 - 1.20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304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CAA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603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560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87 (0.59 - 1.28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744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MSH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180093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ATT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574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839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202091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TTG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597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954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15 (0.92 - 1.43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267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234824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TTCT </w:t>
              <w:tab/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356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132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79 (0.61 - 1.03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762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313622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ATG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132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046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89 (0.66 - 1.18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166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TATG </w:t>
              <w:tab/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701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606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84 (0.60 - 1.18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051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OGG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105213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T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6140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6230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29379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T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137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023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93 (0.76 - 1.15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062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C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687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705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99 (0.79 - 1.25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9558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PMS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222800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AG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481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521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234506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GG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496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227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89 (0.72 - 1.09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671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779746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AG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508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623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06 (0.83 - 1.35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6342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AA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475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629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09 (0.86 - 1.38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831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RAD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1122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T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969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477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641343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C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225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533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19 (1.00 - 1.41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494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T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778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959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34 (0.99 - 1.81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594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WR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134604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T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6382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6738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1800389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C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345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232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87 (0.68 - 1.12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796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C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331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204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87 (0.67 - 1.12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713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T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942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826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83 (0.61 - 1.14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533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XP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222800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C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958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923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222800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A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275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844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87 (0.72 - 1.06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658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A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767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23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18 (0.97 - 1.45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965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XRCC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2548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C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756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842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321324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T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655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442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88 (0.74 - 1.06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685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T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406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526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00 (0.81 - 1.24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9756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XRCC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2040639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G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649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347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321853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G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363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616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13 (0.95 - 1.33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605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A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988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036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13 (0.85 - 1.50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128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XRCC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179979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AGGC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575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444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179979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AATT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273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469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15 (0.91 - 1.45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452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86152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GGGC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428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237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96 (0.76 - 1.21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7108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86153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AGTT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466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1320   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94 (0.72 - 1.24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6761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861539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AGGC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173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316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16 (0.88 - 1.52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948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XRCC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1318031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TTA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073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1894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147848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CGA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521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2915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90 (0.72 - 1.12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596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207568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CGA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730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677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95 (0.73 - 1.23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7048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96324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CGG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111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2020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00 (0.75 - 1.34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9823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XRCC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105167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AGT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4413  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0.4477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105168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AGC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271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142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94 (0.78 - 1.14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551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20790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AGC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882</w:t>
            </w:r>
          </w:p>
        </w:tc>
        <w:tc>
          <w:tcPr>
            <w:tcW w:w="16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970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09 (0.81 - 1.46)  </w:t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885</w:t>
            </w:r>
          </w:p>
        </w:tc>
      </w:tr>
      <w:tr>
        <w:trPr>
          <w:trHeight w:val="340" w:hRule="atLeast"/>
        </w:trPr>
        <w:tc>
          <w:tcPr>
            <w:tcW w:w="10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2440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GAC</w:t>
            </w:r>
          </w:p>
        </w:tc>
        <w:tc>
          <w:tcPr>
            <w:tcW w:w="16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0797  </w:t>
            </w:r>
          </w:p>
        </w:tc>
        <w:tc>
          <w:tcPr>
            <w:tcW w:w="1615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771</w:t>
            </w:r>
          </w:p>
        </w:tc>
        <w:tc>
          <w:tcPr>
            <w:tcW w:w="181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95 (0.70 - 1.30)  </w:t>
            </w:r>
          </w:p>
        </w:tc>
        <w:tc>
          <w:tcPr>
            <w:tcW w:w="106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7626</w:t>
            </w:r>
          </w:p>
        </w:tc>
      </w:tr>
    </w:tbl>
    <w:p>
      <w:pPr>
        <w:pStyle w:val="Normal"/>
        <w:rPr/>
      </w:pPr>
      <w:r>
        <w:rPr>
          <w:color w:val="000000"/>
          <w:lang w:val="en-GB"/>
        </w:rPr>
        <w:t xml:space="preserve">GC, gastric cancer; OR, odds ratio; CI, confidence interval. 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Haplotypes with frequencies &gt; 0.05 are shown in the table.</w:t>
      </w:r>
    </w:p>
    <w:p>
      <w:pPr>
        <w:pStyle w:val="Normal"/>
        <w:rPr>
          <w:color w:val="000000"/>
          <w:sz w:val="22"/>
          <w:szCs w:val="22"/>
          <w:lang w:val="en-GB"/>
        </w:rPr>
      </w:pPr>
      <w:r>
        <w:rPr>
          <w:color w:val="000000"/>
          <w:lang w:val="en-GB"/>
        </w:rPr>
        <w:t>Odds ratios and 95% confidence intervals were calculated taking as a reference the more common haplotype</w:t>
      </w:r>
      <w:r>
        <w:rPr>
          <w:color w:val="000000"/>
          <w:sz w:val="22"/>
          <w:szCs w:val="22"/>
          <w:lang w:val="en-GB"/>
        </w:rPr>
        <w:t xml:space="preserve">. </w:t>
      </w:r>
    </w:p>
    <w:p>
      <w:pPr>
        <w:pStyle w:val="Normal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sectPr>
      <w:type w:val="nextPage"/>
      <w:pgSz w:w="11906" w:h="16838"/>
      <w:pgMar w:left="1134" w:right="1134" w:gutter="0" w:header="0" w:top="64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5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7T11:45:00Z</dcterms:created>
  <dc:creator>DGA</dc:creator>
  <dc:description/>
  <cp:keywords/>
  <dc:language>en-US</dc:language>
  <cp:lastModifiedBy>DGA</cp:lastModifiedBy>
  <cp:lastPrinted>2016-07-14T11:27:00Z</cp:lastPrinted>
  <dcterms:modified xsi:type="dcterms:W3CDTF">2017-03-03T16:27:00Z</dcterms:modified>
  <cp:revision>653</cp:revision>
  <dc:subject/>
  <dc:title>Table X</dc:title>
</cp:coreProperties>
</file>